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1"/>
        <w:gridCol w:w="1292"/>
        <w:gridCol w:w="3040"/>
        <w:gridCol w:w="2627"/>
      </w:tblGrid>
      <w:tr w:rsidR="007D7B9C" w:rsidRPr="00227808" w14:paraId="4AD728DB" w14:textId="77777777" w:rsidTr="00DA6539">
        <w:tc>
          <w:tcPr>
            <w:tcW w:w="0" w:type="auto"/>
          </w:tcPr>
          <w:p w14:paraId="7DC1B72A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Signaling Question</w:t>
            </w:r>
          </w:p>
        </w:tc>
        <w:tc>
          <w:tcPr>
            <w:tcW w:w="0" w:type="auto"/>
          </w:tcPr>
          <w:p w14:paraId="0B9CCD82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0" w:type="auto"/>
          </w:tcPr>
          <w:p w14:paraId="1984A276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Justification from Trial Publication or Product Licensing Application</w:t>
            </w:r>
          </w:p>
        </w:tc>
        <w:tc>
          <w:tcPr>
            <w:tcW w:w="0" w:type="auto"/>
          </w:tcPr>
          <w:p w14:paraId="10593F1E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Additional Justification for Response</w:t>
            </w:r>
          </w:p>
        </w:tc>
      </w:tr>
      <w:tr w:rsidR="007D7B9C" w:rsidRPr="00227808" w14:paraId="0949328F" w14:textId="77777777" w:rsidTr="00DA6539">
        <w:tc>
          <w:tcPr>
            <w:tcW w:w="0" w:type="auto"/>
          </w:tcPr>
          <w:p w14:paraId="3B4733EC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random?</w:t>
            </w:r>
          </w:p>
        </w:tc>
        <w:tc>
          <w:tcPr>
            <w:tcW w:w="0" w:type="auto"/>
          </w:tcPr>
          <w:p w14:paraId="359FC0D2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Probably Yes</w:t>
            </w:r>
          </w:p>
        </w:tc>
        <w:tc>
          <w:tcPr>
            <w:tcW w:w="0" w:type="auto"/>
          </w:tcPr>
          <w:p w14:paraId="4CB51B32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The patients were randomized following a central code using a blocked randomization, stratified by clinical center.” </w:t>
            </w:r>
          </w:p>
        </w:tc>
        <w:tc>
          <w:tcPr>
            <w:tcW w:w="0" w:type="auto"/>
          </w:tcPr>
          <w:p w14:paraId="5AE11E03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o information on method used for random sequence generation.</w:t>
            </w:r>
          </w:p>
        </w:tc>
      </w:tr>
      <w:tr w:rsidR="007D7B9C" w:rsidRPr="00227808" w14:paraId="594B94CF" w14:textId="77777777" w:rsidTr="00DA6539">
        <w:trPr>
          <w:cantSplit/>
          <w:trHeight w:val="1005"/>
        </w:trPr>
        <w:tc>
          <w:tcPr>
            <w:tcW w:w="0" w:type="auto"/>
            <w:vMerge w:val="restart"/>
          </w:tcPr>
          <w:p w14:paraId="582546C7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concealed until participants were enrolled and assigned to interventions?</w:t>
            </w:r>
          </w:p>
        </w:tc>
        <w:tc>
          <w:tcPr>
            <w:tcW w:w="0" w:type="auto"/>
            <w:vMerge w:val="restart"/>
          </w:tcPr>
          <w:p w14:paraId="29192E4A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Probably Yes</w:t>
            </w:r>
          </w:p>
        </w:tc>
        <w:tc>
          <w:tcPr>
            <w:tcW w:w="0" w:type="auto"/>
          </w:tcPr>
          <w:p w14:paraId="4611993C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The study used an interactive voice system for randomization and drug supply management. No one at local site was aware of patient group assignment.” </w:t>
            </w:r>
          </w:p>
        </w:tc>
        <w:tc>
          <w:tcPr>
            <w:tcW w:w="0" w:type="auto"/>
          </w:tcPr>
          <w:p w14:paraId="2C307029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N/A </w:t>
            </w:r>
          </w:p>
        </w:tc>
      </w:tr>
      <w:tr w:rsidR="007D7B9C" w:rsidRPr="00227808" w14:paraId="0EE1CF70" w14:textId="77777777" w:rsidTr="00DA6539">
        <w:trPr>
          <w:cantSplit/>
          <w:trHeight w:val="1064"/>
        </w:trPr>
        <w:tc>
          <w:tcPr>
            <w:tcW w:w="0" w:type="auto"/>
            <w:vMerge/>
          </w:tcPr>
          <w:p w14:paraId="4398A0B7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15A6C50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4FA1F1E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“The study drug consisted of white lyophilized powder, indistinguishable between groups, that was reconstituted with sterile water.” </w:t>
            </w:r>
          </w:p>
          <w:p w14:paraId="5A888482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2505B6C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Contents of matched placebo used to generate foaming reaction unreported. </w:t>
            </w:r>
          </w:p>
          <w:p w14:paraId="1FD0232A" w14:textId="77777777" w:rsidR="007D7B9C" w:rsidRPr="00227808" w:rsidRDefault="007D7B9C" w:rsidP="00DA653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7B9C" w:rsidRPr="00227808" w14:paraId="2892E8F6" w14:textId="77777777" w:rsidTr="00DA6539">
        <w:tc>
          <w:tcPr>
            <w:tcW w:w="0" w:type="auto"/>
          </w:tcPr>
          <w:p w14:paraId="07DFB29D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Did baseline differences between intervention groups suggest a problem with the randomization process?</w:t>
            </w:r>
          </w:p>
        </w:tc>
        <w:tc>
          <w:tcPr>
            <w:tcW w:w="0" w:type="auto"/>
          </w:tcPr>
          <w:p w14:paraId="2BD3E9FB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BC41DD1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2DB8E0C0" w14:textId="77777777" w:rsidR="007D7B9C" w:rsidRPr="00227808" w:rsidRDefault="007D7B9C" w:rsidP="00DA6539">
            <w:pPr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Baseline difference in diabetes status (p=.03) in ATLANTIS B with slightly more participants with diabetes in the alteplase arm (25% vs. 18%). </w:t>
            </w:r>
          </w:p>
        </w:tc>
      </w:tr>
      <w:tr w:rsidR="007D7B9C" w:rsidRPr="00227808" w14:paraId="7CD0FF58" w14:textId="77777777" w:rsidTr="00DA6539">
        <w:tc>
          <w:tcPr>
            <w:tcW w:w="0" w:type="auto"/>
          </w:tcPr>
          <w:p w14:paraId="26FFFC96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0" w:type="auto"/>
          </w:tcPr>
          <w:p w14:paraId="4589CA74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Low</w:t>
            </w:r>
          </w:p>
          <w:p w14:paraId="52289450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isk of Bias</w:t>
            </w:r>
          </w:p>
        </w:tc>
        <w:tc>
          <w:tcPr>
            <w:tcW w:w="0" w:type="auto"/>
          </w:tcPr>
          <w:p w14:paraId="79CEA889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8248A0E" w14:textId="77777777" w:rsidR="007D7B9C" w:rsidRPr="00227808" w:rsidRDefault="007D7B9C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BC65D7F" w14:textId="77777777" w:rsidR="00251B18" w:rsidRDefault="00251B18"/>
    <w:sectPr w:rsidR="0025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B9C"/>
    <w:rsid w:val="00050DC3"/>
    <w:rsid w:val="00251B18"/>
    <w:rsid w:val="006F1A2F"/>
    <w:rsid w:val="007D7B9C"/>
    <w:rsid w:val="00936568"/>
    <w:rsid w:val="00D57D98"/>
    <w:rsid w:val="00E8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29E67"/>
  <w15:chartTrackingRefBased/>
  <w15:docId w15:val="{34DAA2B6-6F66-D842-A6FC-B71BF402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B9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B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B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B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B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B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B9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B9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B9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B9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B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7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B9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7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B9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7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B9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7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B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alba-Acosta</dc:creator>
  <cp:keywords/>
  <dc:description/>
  <cp:lastModifiedBy>Gabriel Torrealba-Acosta</cp:lastModifiedBy>
  <cp:revision>1</cp:revision>
  <dcterms:created xsi:type="dcterms:W3CDTF">2025-02-08T19:51:00Z</dcterms:created>
  <dcterms:modified xsi:type="dcterms:W3CDTF">2025-02-08T19:51:00Z</dcterms:modified>
</cp:coreProperties>
</file>